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3134"/>
        <w:gridCol w:w="1276"/>
        <w:gridCol w:w="370"/>
        <w:gridCol w:w="1047"/>
        <w:gridCol w:w="1559"/>
        <w:gridCol w:w="993"/>
      </w:tblGrid>
      <w:tr w:rsidR="007B63AE" w:rsidRPr="00745EDB" w:rsidTr="00745EDB">
        <w:trPr>
          <w:trHeight w:val="405"/>
        </w:trPr>
        <w:tc>
          <w:tcPr>
            <w:tcW w:w="8379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63AE" w:rsidRPr="00745EDB" w:rsidRDefault="00977C30" w:rsidP="003B7EF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6"/>
              </w:rPr>
              <w:t xml:space="preserve">Additional file </w:t>
            </w:r>
            <w:r w:rsidR="003B7EFE">
              <w:rPr>
                <w:rFonts w:ascii="Arial" w:hAnsi="Arial" w:cs="Arial"/>
                <w:b/>
                <w:bCs/>
                <w:color w:val="000000"/>
                <w:kern w:val="0"/>
                <w:sz w:val="26"/>
              </w:rPr>
              <w:t>2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kern w:val="0"/>
                <w:sz w:val="26"/>
              </w:rPr>
              <w:t>:</w:t>
            </w:r>
            <w:r w:rsidR="00333624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B63AE" w:rsidRPr="00745EDB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333624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7B63AE" w:rsidRPr="00745EDB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745ED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7B63AE" w:rsidRPr="00745EDB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C0FF4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Chemotherapy of per stage</w:t>
            </w:r>
            <w:r w:rsidR="007B63AE" w:rsidRPr="00745EDB">
              <w:rPr>
                <w:rFonts w:ascii="Arial" w:eastAsia="SimSu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correlation with OTUB1 expression</w:t>
            </w:r>
          </w:p>
        </w:tc>
      </w:tr>
      <w:tr w:rsidR="007B63AE" w:rsidRPr="00C95E43" w:rsidTr="00745EDB">
        <w:trPr>
          <w:trHeight w:val="315"/>
        </w:trPr>
        <w:tc>
          <w:tcPr>
            <w:tcW w:w="3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hideMark/>
          </w:tcPr>
          <w:p w:rsidR="007B63AE" w:rsidRPr="00C95E43" w:rsidRDefault="009D33DA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Variables 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hideMark/>
          </w:tcPr>
          <w:p w:rsidR="007B63AE" w:rsidRPr="00C95E43" w:rsidRDefault="007B63AE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proofErr w:type="gramStart"/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No .(</w:t>
            </w:r>
            <w:proofErr w:type="gramEnd"/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%)  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hideMark/>
          </w:tcPr>
          <w:p w:rsidR="007B63AE" w:rsidRPr="00C95E43" w:rsidRDefault="007B63AE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OTUB1 low 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hideMark/>
          </w:tcPr>
          <w:p w:rsidR="007B63AE" w:rsidRPr="00C95E43" w:rsidRDefault="007B63AE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OTUB1 high  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hideMark/>
          </w:tcPr>
          <w:p w:rsidR="007B63AE" w:rsidRPr="00C95E43" w:rsidRDefault="007B63AE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P value  </w:t>
            </w:r>
          </w:p>
        </w:tc>
      </w:tr>
      <w:tr w:rsidR="007B63AE" w:rsidRPr="00C95E43" w:rsidTr="00745EDB">
        <w:trPr>
          <w:trHeight w:val="300"/>
        </w:trPr>
        <w:tc>
          <w:tcPr>
            <w:tcW w:w="4410" w:type="dxa"/>
            <w:gridSpan w:val="2"/>
            <w:shd w:val="clear" w:color="auto" w:fill="auto"/>
            <w:hideMark/>
          </w:tcPr>
          <w:p w:rsidR="007B63AE" w:rsidRPr="00F41F03" w:rsidRDefault="00F41F03" w:rsidP="007972DD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Cs w:val="21"/>
              </w:rPr>
              <w:t>Ⅰ</w:t>
            </w:r>
            <w:r w:rsidR="007972DD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7972DD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stage</w:t>
            </w:r>
            <w:r w:rsidR="009D33DA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                      61</w:t>
            </w:r>
          </w:p>
        </w:tc>
        <w:tc>
          <w:tcPr>
            <w:tcW w:w="1417" w:type="dxa"/>
            <w:gridSpan w:val="2"/>
            <w:shd w:val="clear" w:color="auto" w:fill="auto"/>
            <w:hideMark/>
          </w:tcPr>
          <w:p w:rsidR="007B63AE" w:rsidRPr="00C95E43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40</w:t>
            </w:r>
            <w:r w:rsidR="00CC4B7E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(65.6)</w:t>
            </w:r>
          </w:p>
        </w:tc>
        <w:tc>
          <w:tcPr>
            <w:tcW w:w="1559" w:type="dxa"/>
            <w:shd w:val="clear" w:color="auto" w:fill="auto"/>
            <w:hideMark/>
          </w:tcPr>
          <w:p w:rsidR="007B63AE" w:rsidRPr="00C95E43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1(34.4)</w:t>
            </w:r>
          </w:p>
        </w:tc>
        <w:tc>
          <w:tcPr>
            <w:tcW w:w="993" w:type="dxa"/>
            <w:shd w:val="clear" w:color="auto" w:fill="auto"/>
            <w:hideMark/>
          </w:tcPr>
          <w:p w:rsidR="007B63AE" w:rsidRPr="00C95E43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556</w:t>
            </w:r>
          </w:p>
        </w:tc>
      </w:tr>
      <w:tr w:rsidR="007B63AE" w:rsidRPr="00C95E43" w:rsidTr="00745EDB">
        <w:trPr>
          <w:trHeight w:val="300"/>
        </w:trPr>
        <w:tc>
          <w:tcPr>
            <w:tcW w:w="3134" w:type="dxa"/>
            <w:shd w:val="clear" w:color="auto" w:fill="auto"/>
            <w:hideMark/>
          </w:tcPr>
          <w:p w:rsidR="007B63AE" w:rsidRPr="00F41F0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Yes</w:t>
            </w:r>
            <w:r w:rsidR="007B63AE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276" w:type="dxa"/>
            <w:shd w:val="clear" w:color="auto" w:fill="auto"/>
            <w:hideMark/>
          </w:tcPr>
          <w:p w:rsidR="007B63AE" w:rsidRPr="00F41F03" w:rsidRDefault="001C0FF4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12 (17.9</w:t>
            </w:r>
            <w:r w:rsidR="007B63AE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1417" w:type="dxa"/>
            <w:gridSpan w:val="2"/>
            <w:shd w:val="clear" w:color="auto" w:fill="auto"/>
            <w:hideMark/>
          </w:tcPr>
          <w:p w:rsidR="007B63AE" w:rsidRPr="00C95E4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7</w:t>
            </w:r>
            <w:r w:rsidR="007B63AE"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1.5</w:t>
            </w:r>
            <w:r w:rsidR="007B63AE"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auto"/>
            <w:hideMark/>
          </w:tcPr>
          <w:p w:rsidR="007B63AE" w:rsidRPr="00C95E4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5</w:t>
            </w:r>
            <w:r w:rsidR="00CC4B7E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7B63AE"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8.2</w:t>
            </w:r>
            <w:r w:rsidR="007B63AE"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993" w:type="dxa"/>
            <w:shd w:val="clear" w:color="auto" w:fill="auto"/>
            <w:hideMark/>
          </w:tcPr>
          <w:p w:rsidR="007B63AE" w:rsidRPr="00C95E43" w:rsidRDefault="007B63AE" w:rsidP="001C0FF4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63AE" w:rsidRPr="00C95E43" w:rsidTr="00745EDB">
        <w:trPr>
          <w:trHeight w:val="300"/>
        </w:trPr>
        <w:tc>
          <w:tcPr>
            <w:tcW w:w="3134" w:type="dxa"/>
            <w:shd w:val="clear" w:color="auto" w:fill="auto"/>
            <w:hideMark/>
          </w:tcPr>
          <w:p w:rsidR="007B63AE" w:rsidRPr="00F41F03" w:rsidRDefault="001C0FF4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:rsidR="007B63AE" w:rsidRPr="00F41F0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49</w:t>
            </w:r>
            <w:r w:rsidR="006A10DB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7B63AE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80.3</w:t>
            </w:r>
            <w:r w:rsidR="007B63AE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1417" w:type="dxa"/>
            <w:gridSpan w:val="2"/>
            <w:shd w:val="clear" w:color="auto" w:fill="auto"/>
            <w:hideMark/>
          </w:tcPr>
          <w:p w:rsidR="007B63AE" w:rsidRPr="00C95E4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33</w:t>
            </w:r>
            <w:r w:rsidR="00CC4B7E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7B63AE"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54.1</w:t>
            </w:r>
            <w:r w:rsidR="007B63AE"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) </w:t>
            </w:r>
          </w:p>
        </w:tc>
        <w:tc>
          <w:tcPr>
            <w:tcW w:w="1559" w:type="dxa"/>
            <w:shd w:val="clear" w:color="auto" w:fill="auto"/>
            <w:hideMark/>
          </w:tcPr>
          <w:p w:rsidR="007B63AE" w:rsidRPr="00C95E4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6</w:t>
            </w:r>
            <w:r w:rsidR="007B63AE"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6.2</w:t>
            </w:r>
            <w:r w:rsidR="007B63AE"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993" w:type="dxa"/>
            <w:shd w:val="clear" w:color="auto" w:fill="auto"/>
            <w:hideMark/>
          </w:tcPr>
          <w:p w:rsidR="007B63AE" w:rsidRPr="00C95E43" w:rsidRDefault="007B63AE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63AE" w:rsidRPr="009D33DA" w:rsidTr="009D33DA">
        <w:trPr>
          <w:trHeight w:val="300"/>
        </w:trPr>
        <w:tc>
          <w:tcPr>
            <w:tcW w:w="3134" w:type="dxa"/>
            <w:shd w:val="clear" w:color="auto" w:fill="EEECE1" w:themeFill="background2"/>
            <w:hideMark/>
          </w:tcPr>
          <w:p w:rsidR="007B63AE" w:rsidRPr="00F41F03" w:rsidRDefault="00F41F03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Ⅱ</w:t>
            </w:r>
            <w:r w:rsidR="007972DD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1276" w:type="dxa"/>
            <w:shd w:val="clear" w:color="auto" w:fill="EEECE1" w:themeFill="background2"/>
            <w:hideMark/>
          </w:tcPr>
          <w:p w:rsidR="007B63AE" w:rsidRPr="00F41F03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17" w:type="dxa"/>
            <w:gridSpan w:val="2"/>
            <w:shd w:val="clear" w:color="auto" w:fill="EEECE1" w:themeFill="background2"/>
            <w:hideMark/>
          </w:tcPr>
          <w:p w:rsidR="007B63AE" w:rsidRPr="009D33DA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30</w:t>
            </w:r>
            <w:r w:rsidR="00CC4B7E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(47.6)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7B63AE" w:rsidRPr="009D33DA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33</w:t>
            </w:r>
            <w:r w:rsidR="00CC4B7E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(50.7)</w:t>
            </w:r>
          </w:p>
        </w:tc>
        <w:tc>
          <w:tcPr>
            <w:tcW w:w="993" w:type="dxa"/>
            <w:shd w:val="clear" w:color="auto" w:fill="EEECE1" w:themeFill="background2"/>
            <w:hideMark/>
          </w:tcPr>
          <w:p w:rsidR="007B63AE" w:rsidRPr="009D33DA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0.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69</w:t>
            </w:r>
          </w:p>
        </w:tc>
      </w:tr>
      <w:tr w:rsidR="001C0FF4" w:rsidRPr="009D33DA" w:rsidTr="009D33DA">
        <w:trPr>
          <w:trHeight w:val="300"/>
        </w:trPr>
        <w:tc>
          <w:tcPr>
            <w:tcW w:w="3134" w:type="dxa"/>
            <w:shd w:val="clear" w:color="auto" w:fill="EEECE1" w:themeFill="background2"/>
            <w:hideMark/>
          </w:tcPr>
          <w:p w:rsidR="001C0FF4" w:rsidRPr="00F41F03" w:rsidRDefault="001C0FF4" w:rsidP="00164E30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Yes  </w:t>
            </w:r>
          </w:p>
        </w:tc>
        <w:tc>
          <w:tcPr>
            <w:tcW w:w="1276" w:type="dxa"/>
            <w:shd w:val="clear" w:color="auto" w:fill="EEECE1" w:themeFill="background2"/>
            <w:hideMark/>
          </w:tcPr>
          <w:p w:rsidR="001C0FF4" w:rsidRPr="00F41F0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34 (54.0)  </w:t>
            </w:r>
          </w:p>
        </w:tc>
        <w:tc>
          <w:tcPr>
            <w:tcW w:w="1417" w:type="dxa"/>
            <w:gridSpan w:val="2"/>
            <w:shd w:val="clear" w:color="auto" w:fill="EEECE1" w:themeFill="background2"/>
            <w:hideMark/>
          </w:tcPr>
          <w:p w:rsidR="001C0FF4" w:rsidRPr="009D33DA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4</w:t>
            </w:r>
            <w:r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2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</w:t>
            </w:r>
            <w:r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.2) 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1C0FF4" w:rsidRPr="009D33DA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0</w:t>
            </w:r>
            <w:r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31.7</w:t>
            </w:r>
            <w:r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993" w:type="dxa"/>
            <w:shd w:val="clear" w:color="auto" w:fill="EEECE1" w:themeFill="background2"/>
            <w:hideMark/>
          </w:tcPr>
          <w:p w:rsidR="001C0FF4" w:rsidRPr="009D33DA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C0FF4" w:rsidRPr="009D33DA" w:rsidTr="009D33DA">
        <w:trPr>
          <w:trHeight w:val="300"/>
        </w:trPr>
        <w:tc>
          <w:tcPr>
            <w:tcW w:w="3134" w:type="dxa"/>
            <w:shd w:val="clear" w:color="auto" w:fill="EEECE1" w:themeFill="background2"/>
            <w:hideMark/>
          </w:tcPr>
          <w:p w:rsidR="001C0FF4" w:rsidRPr="00F41F03" w:rsidRDefault="001C0FF4" w:rsidP="00164E30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shd w:val="clear" w:color="auto" w:fill="EEECE1" w:themeFill="background2"/>
            <w:hideMark/>
          </w:tcPr>
          <w:p w:rsidR="001C0FF4" w:rsidRPr="00F41F0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29</w:t>
            </w:r>
            <w:r w:rsidR="006B0E2D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(46.0)  </w:t>
            </w:r>
          </w:p>
        </w:tc>
        <w:tc>
          <w:tcPr>
            <w:tcW w:w="1417" w:type="dxa"/>
            <w:gridSpan w:val="2"/>
            <w:shd w:val="clear" w:color="auto" w:fill="EEECE1" w:themeFill="background2"/>
            <w:hideMark/>
          </w:tcPr>
          <w:p w:rsidR="001C0FF4" w:rsidRPr="009D33DA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6</w:t>
            </w:r>
            <w:r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5.4</w:t>
            </w:r>
            <w:r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1C0FF4" w:rsidRPr="009D33DA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3</w:t>
            </w:r>
            <w:r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0.6</w:t>
            </w:r>
            <w:r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993" w:type="dxa"/>
            <w:shd w:val="clear" w:color="auto" w:fill="EEECE1" w:themeFill="background2"/>
            <w:hideMark/>
          </w:tcPr>
          <w:p w:rsidR="001C0FF4" w:rsidRPr="009D33DA" w:rsidRDefault="001C0FF4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63AE" w:rsidRPr="00C95E43" w:rsidTr="00745EDB">
        <w:trPr>
          <w:trHeight w:val="300"/>
        </w:trPr>
        <w:tc>
          <w:tcPr>
            <w:tcW w:w="3134" w:type="dxa"/>
            <w:shd w:val="clear" w:color="auto" w:fill="auto"/>
            <w:hideMark/>
          </w:tcPr>
          <w:p w:rsidR="007B63AE" w:rsidRPr="00F41F03" w:rsidRDefault="00F41F03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Ⅲ</w:t>
            </w:r>
            <w:r w:rsidR="007972DD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1276" w:type="dxa"/>
            <w:shd w:val="clear" w:color="auto" w:fill="auto"/>
            <w:hideMark/>
          </w:tcPr>
          <w:p w:rsidR="007B63AE" w:rsidRPr="00F41F03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17" w:type="dxa"/>
            <w:gridSpan w:val="2"/>
            <w:shd w:val="clear" w:color="auto" w:fill="auto"/>
            <w:hideMark/>
          </w:tcPr>
          <w:p w:rsidR="007B63AE" w:rsidRPr="00C95E43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34</w:t>
            </w:r>
            <w:r w:rsidR="00CC4B7E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(44.7)</w:t>
            </w:r>
          </w:p>
        </w:tc>
        <w:tc>
          <w:tcPr>
            <w:tcW w:w="1559" w:type="dxa"/>
            <w:shd w:val="clear" w:color="auto" w:fill="auto"/>
            <w:hideMark/>
          </w:tcPr>
          <w:p w:rsidR="007B63AE" w:rsidRPr="00C95E43" w:rsidRDefault="009D33DA" w:rsidP="006B0E2D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42</w:t>
            </w:r>
            <w:r w:rsidR="00CC4B7E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(</w:t>
            </w:r>
            <w:r w:rsidR="006B0E2D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55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.3)</w:t>
            </w:r>
          </w:p>
        </w:tc>
        <w:tc>
          <w:tcPr>
            <w:tcW w:w="993" w:type="dxa"/>
            <w:shd w:val="clear" w:color="auto" w:fill="auto"/>
            <w:hideMark/>
          </w:tcPr>
          <w:p w:rsidR="007B63AE" w:rsidRPr="00C95E43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790</w:t>
            </w:r>
          </w:p>
        </w:tc>
      </w:tr>
      <w:tr w:rsidR="001C0FF4" w:rsidRPr="00C95E43" w:rsidTr="00745EDB">
        <w:trPr>
          <w:trHeight w:val="300"/>
        </w:trPr>
        <w:tc>
          <w:tcPr>
            <w:tcW w:w="3134" w:type="dxa"/>
            <w:shd w:val="clear" w:color="auto" w:fill="auto"/>
            <w:hideMark/>
          </w:tcPr>
          <w:p w:rsidR="001C0FF4" w:rsidRPr="00F41F03" w:rsidRDefault="001C0FF4" w:rsidP="00164E30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Yes  </w:t>
            </w:r>
          </w:p>
        </w:tc>
        <w:tc>
          <w:tcPr>
            <w:tcW w:w="1276" w:type="dxa"/>
            <w:shd w:val="clear" w:color="auto" w:fill="auto"/>
            <w:hideMark/>
          </w:tcPr>
          <w:p w:rsidR="001C0FF4" w:rsidRPr="00F41F0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57 (75.0)  </w:t>
            </w:r>
          </w:p>
        </w:tc>
        <w:tc>
          <w:tcPr>
            <w:tcW w:w="1417" w:type="dxa"/>
            <w:gridSpan w:val="2"/>
            <w:shd w:val="clear" w:color="auto" w:fill="auto"/>
            <w:hideMark/>
          </w:tcPr>
          <w:p w:rsidR="001C0FF4" w:rsidRPr="00C95E4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6</w:t>
            </w: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34.2</w:t>
            </w: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1559" w:type="dxa"/>
            <w:shd w:val="clear" w:color="auto" w:fill="auto"/>
            <w:hideMark/>
          </w:tcPr>
          <w:p w:rsidR="001C0FF4" w:rsidRPr="00C95E4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31</w:t>
            </w: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40.8</w:t>
            </w: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993" w:type="dxa"/>
            <w:shd w:val="clear" w:color="auto" w:fill="auto"/>
            <w:hideMark/>
          </w:tcPr>
          <w:p w:rsidR="001C0FF4" w:rsidRPr="00C95E4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C0FF4" w:rsidRPr="00C95E43" w:rsidTr="009D33DA">
        <w:trPr>
          <w:trHeight w:val="300"/>
        </w:trPr>
        <w:tc>
          <w:tcPr>
            <w:tcW w:w="3134" w:type="dxa"/>
            <w:shd w:val="clear" w:color="auto" w:fill="auto"/>
            <w:hideMark/>
          </w:tcPr>
          <w:p w:rsidR="001C0FF4" w:rsidRPr="00F41F03" w:rsidRDefault="001C0FF4" w:rsidP="00164E30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shd w:val="clear" w:color="auto" w:fill="auto"/>
            <w:hideMark/>
          </w:tcPr>
          <w:p w:rsidR="001C0FF4" w:rsidRPr="00F41F0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19 (25.0)  </w:t>
            </w:r>
          </w:p>
        </w:tc>
        <w:tc>
          <w:tcPr>
            <w:tcW w:w="1417" w:type="dxa"/>
            <w:gridSpan w:val="2"/>
            <w:shd w:val="clear" w:color="auto" w:fill="auto"/>
            <w:hideMark/>
          </w:tcPr>
          <w:p w:rsidR="001C0FF4" w:rsidRPr="00C95E43" w:rsidRDefault="001C0FF4" w:rsidP="001C0FF4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8</w:t>
            </w: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0</w:t>
            </w: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.5) </w:t>
            </w:r>
          </w:p>
        </w:tc>
        <w:tc>
          <w:tcPr>
            <w:tcW w:w="1559" w:type="dxa"/>
            <w:shd w:val="clear" w:color="auto" w:fill="auto"/>
            <w:hideMark/>
          </w:tcPr>
          <w:p w:rsidR="001C0FF4" w:rsidRPr="00C95E43" w:rsidRDefault="001C0FF4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1</w:t>
            </w: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4.5</w:t>
            </w: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993" w:type="dxa"/>
            <w:shd w:val="clear" w:color="auto" w:fill="auto"/>
            <w:hideMark/>
          </w:tcPr>
          <w:p w:rsidR="001C0FF4" w:rsidRPr="00C95E43" w:rsidRDefault="001C0FF4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63AE" w:rsidRPr="00C95E43" w:rsidTr="009D33DA">
        <w:trPr>
          <w:trHeight w:val="300"/>
        </w:trPr>
        <w:tc>
          <w:tcPr>
            <w:tcW w:w="3134" w:type="dxa"/>
            <w:shd w:val="clear" w:color="auto" w:fill="EEECE1" w:themeFill="background2"/>
            <w:hideMark/>
          </w:tcPr>
          <w:p w:rsidR="007B63AE" w:rsidRPr="00F41F03" w:rsidRDefault="00F41F03" w:rsidP="007B63AE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Ⅳ</w:t>
            </w:r>
            <w:r w:rsidR="007972DD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1276" w:type="dxa"/>
            <w:shd w:val="clear" w:color="auto" w:fill="EEECE1" w:themeFill="background2"/>
            <w:hideMark/>
          </w:tcPr>
          <w:p w:rsidR="007B63AE" w:rsidRPr="00F41F03" w:rsidRDefault="009D33DA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7" w:type="dxa"/>
            <w:gridSpan w:val="2"/>
            <w:shd w:val="clear" w:color="auto" w:fill="EEECE1" w:themeFill="background2"/>
            <w:hideMark/>
          </w:tcPr>
          <w:p w:rsidR="007B63AE" w:rsidRPr="009D33DA" w:rsidRDefault="006A10DB" w:rsidP="006A10D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9</w:t>
            </w:r>
            <w:r w:rsidR="00CC4B7E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9D33DA"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(3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</w:t>
            </w:r>
            <w:r w:rsidR="009D33DA"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7</w:t>
            </w:r>
            <w:r w:rsidR="009D33DA"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7B63AE" w:rsidRPr="009D33DA" w:rsidRDefault="009D33DA" w:rsidP="006A10D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4</w:t>
            </w:r>
            <w:r w:rsidR="006A10D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</w:t>
            </w:r>
            <w:r w:rsidR="00CC4B7E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(6</w:t>
            </w:r>
            <w:r w:rsidR="006A10D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8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.</w:t>
            </w:r>
            <w:r w:rsidR="006A10D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3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shd w:val="clear" w:color="auto" w:fill="EEECE1" w:themeFill="background2"/>
            <w:hideMark/>
          </w:tcPr>
          <w:p w:rsidR="007B63AE" w:rsidRPr="009D33DA" w:rsidRDefault="009D33DA" w:rsidP="004F41BF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0.</w:t>
            </w:r>
            <w:r w:rsidR="004F41BF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9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85</w:t>
            </w:r>
          </w:p>
        </w:tc>
      </w:tr>
      <w:tr w:rsidR="001C0FF4" w:rsidRPr="00C95E43" w:rsidTr="00333624">
        <w:trPr>
          <w:trHeight w:val="300"/>
        </w:trPr>
        <w:tc>
          <w:tcPr>
            <w:tcW w:w="3134" w:type="dxa"/>
            <w:shd w:val="clear" w:color="auto" w:fill="EEECE1" w:themeFill="background2"/>
            <w:hideMark/>
          </w:tcPr>
          <w:p w:rsidR="001C0FF4" w:rsidRPr="00F41F03" w:rsidRDefault="001C0FF4" w:rsidP="00164E30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Yes  </w:t>
            </w:r>
          </w:p>
        </w:tc>
        <w:tc>
          <w:tcPr>
            <w:tcW w:w="1276" w:type="dxa"/>
            <w:shd w:val="clear" w:color="auto" w:fill="EEECE1" w:themeFill="background2"/>
            <w:hideMark/>
          </w:tcPr>
          <w:p w:rsidR="001C0FF4" w:rsidRPr="00F41F03" w:rsidRDefault="00940B5A" w:rsidP="00940B5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38</w:t>
            </w:r>
            <w:r w:rsidR="001C0FF4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63.3</w:t>
            </w:r>
            <w:r w:rsidR="001C0FF4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1417" w:type="dxa"/>
            <w:gridSpan w:val="2"/>
            <w:shd w:val="clear" w:color="auto" w:fill="EEECE1" w:themeFill="background2"/>
            <w:hideMark/>
          </w:tcPr>
          <w:p w:rsidR="001C0FF4" w:rsidRPr="009D33DA" w:rsidRDefault="00940B5A" w:rsidP="006A10DB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</w:t>
            </w:r>
            <w:r w:rsidR="006A10D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</w:t>
            </w:r>
            <w:r w:rsidR="001C0FF4"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</w:t>
            </w:r>
            <w:r w:rsidR="006A10D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.</w:t>
            </w:r>
            <w:r w:rsidR="006A10D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0</w:t>
            </w:r>
            <w:r w:rsidR="001C0FF4"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1559" w:type="dxa"/>
            <w:shd w:val="clear" w:color="auto" w:fill="EEECE1" w:themeFill="background2"/>
            <w:hideMark/>
          </w:tcPr>
          <w:p w:rsidR="001C0FF4" w:rsidRPr="009D33DA" w:rsidRDefault="00940B5A" w:rsidP="006A10DB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</w:t>
            </w:r>
            <w:r w:rsidR="006A10D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6</w:t>
            </w:r>
            <w:r w:rsidR="001C0FF4"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4</w:t>
            </w:r>
            <w:r w:rsidR="006A10D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3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.</w:t>
            </w:r>
            <w:r w:rsidR="006A10D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3</w:t>
            </w:r>
            <w:r w:rsidR="001C0FF4"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993" w:type="dxa"/>
            <w:shd w:val="clear" w:color="auto" w:fill="EEECE1" w:themeFill="background2"/>
            <w:hideMark/>
          </w:tcPr>
          <w:p w:rsidR="001C0FF4" w:rsidRPr="009D33DA" w:rsidRDefault="001C0FF4" w:rsidP="00940B5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C0FF4" w:rsidRPr="00C95E43" w:rsidTr="00333624">
        <w:trPr>
          <w:trHeight w:val="300"/>
        </w:trPr>
        <w:tc>
          <w:tcPr>
            <w:tcW w:w="3134" w:type="dxa"/>
            <w:tcBorders>
              <w:bottom w:val="single" w:sz="12" w:space="0" w:color="auto"/>
            </w:tcBorders>
            <w:shd w:val="clear" w:color="auto" w:fill="EEECE1" w:themeFill="background2"/>
            <w:hideMark/>
          </w:tcPr>
          <w:p w:rsidR="001C0FF4" w:rsidRPr="00F41F03" w:rsidRDefault="001C0FF4" w:rsidP="00164E30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EEECE1" w:themeFill="background2"/>
            <w:hideMark/>
          </w:tcPr>
          <w:p w:rsidR="001C0FF4" w:rsidRPr="00F41F03" w:rsidRDefault="00940B5A" w:rsidP="00940B5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22</w:t>
            </w:r>
            <w:r w:rsidR="00CC4B7E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1C0FF4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(</w:t>
            </w:r>
            <w:r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36.7</w:t>
            </w:r>
            <w:r w:rsidR="001C0FF4" w:rsidRPr="00F41F0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shd w:val="clear" w:color="auto" w:fill="EEECE1" w:themeFill="background2"/>
            <w:hideMark/>
          </w:tcPr>
          <w:p w:rsidR="001C0FF4" w:rsidRPr="009D33DA" w:rsidRDefault="00940B5A" w:rsidP="00940B5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7</w:t>
            </w:r>
            <w:r w:rsidR="001C0FF4"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1.7</w:t>
            </w:r>
            <w:r w:rsidR="001C0FF4"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EEECE1" w:themeFill="background2"/>
            <w:hideMark/>
          </w:tcPr>
          <w:p w:rsidR="001C0FF4" w:rsidRPr="009D33DA" w:rsidRDefault="00940B5A" w:rsidP="00940B5A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15</w:t>
            </w:r>
            <w:r w:rsidR="001C0FF4"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9D33DA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>25.0</w:t>
            </w:r>
            <w:r w:rsidR="001C0FF4" w:rsidRPr="009D33DA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)  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EEECE1" w:themeFill="background2"/>
            <w:hideMark/>
          </w:tcPr>
          <w:p w:rsidR="001C0FF4" w:rsidRPr="009D33DA" w:rsidRDefault="001C0FF4" w:rsidP="007B63A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E6352" w:rsidRPr="00C95E43" w:rsidTr="00333624">
        <w:trPr>
          <w:trHeight w:val="300"/>
        </w:trPr>
        <w:tc>
          <w:tcPr>
            <w:tcW w:w="47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352" w:rsidRPr="00C95E43" w:rsidRDefault="007E6352" w:rsidP="008879DE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* Statistically significant, </w:t>
            </w:r>
            <w:r w:rsidR="008879DE" w:rsidRPr="008879DE">
              <w:rPr>
                <w:rFonts w:ascii="Arial" w:eastAsia="SimSun" w:hAnsi="Arial" w:cs="Arial" w:hint="eastAsia"/>
                <w:b/>
                <w:bCs/>
                <w:i/>
                <w:color w:val="000000"/>
                <w:kern w:val="0"/>
                <w:szCs w:val="21"/>
              </w:rPr>
              <w:t>P</w:t>
            </w:r>
            <w:r w:rsidR="008879DE">
              <w:rPr>
                <w:rFonts w:ascii="Arial" w:eastAsia="SimSun" w:hAnsi="Arial" w:cs="Arial" w:hint="eastAsia"/>
                <w:b/>
                <w:bCs/>
                <w:i/>
                <w:color w:val="000000"/>
                <w:kern w:val="0"/>
                <w:szCs w:val="21"/>
              </w:rPr>
              <w:t xml:space="preserve"> </w:t>
            </w: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&lt;</w:t>
            </w:r>
            <w:r w:rsidR="008879DE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95E43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352" w:rsidRPr="00C95E43" w:rsidRDefault="007E6352" w:rsidP="007B63A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352" w:rsidRPr="00C95E43" w:rsidRDefault="007E6352" w:rsidP="007B63AE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352" w:rsidRPr="00C95E43" w:rsidRDefault="007E6352" w:rsidP="007B63AE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</w:tbl>
    <w:p w:rsidR="007747BE" w:rsidRPr="00B21357" w:rsidRDefault="007747BE" w:rsidP="00CD28E5"/>
    <w:sectPr w:rsidR="007747BE" w:rsidRPr="00B21357" w:rsidSect="00A368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2A3" w:rsidRDefault="00AA02A3" w:rsidP="00F44147">
      <w:r>
        <w:separator/>
      </w:r>
    </w:p>
  </w:endnote>
  <w:endnote w:type="continuationSeparator" w:id="0">
    <w:p w:rsidR="00AA02A3" w:rsidRDefault="00AA02A3" w:rsidP="00F44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2A3" w:rsidRDefault="00AA02A3" w:rsidP="00F44147">
      <w:r>
        <w:separator/>
      </w:r>
    </w:p>
  </w:footnote>
  <w:footnote w:type="continuationSeparator" w:id="0">
    <w:p w:rsidR="00AA02A3" w:rsidRDefault="00AA02A3" w:rsidP="00F44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4147"/>
    <w:rsid w:val="00042E10"/>
    <w:rsid w:val="00107F2A"/>
    <w:rsid w:val="00133DD7"/>
    <w:rsid w:val="001738D8"/>
    <w:rsid w:val="001B7FB6"/>
    <w:rsid w:val="001C0FF4"/>
    <w:rsid w:val="001C58E4"/>
    <w:rsid w:val="001F6513"/>
    <w:rsid w:val="002070EF"/>
    <w:rsid w:val="002D7128"/>
    <w:rsid w:val="002F02FA"/>
    <w:rsid w:val="00326C16"/>
    <w:rsid w:val="00333624"/>
    <w:rsid w:val="003B7EFE"/>
    <w:rsid w:val="004432D5"/>
    <w:rsid w:val="00446784"/>
    <w:rsid w:val="00464A1C"/>
    <w:rsid w:val="004D3FF5"/>
    <w:rsid w:val="004F41BF"/>
    <w:rsid w:val="005012D7"/>
    <w:rsid w:val="00515EEA"/>
    <w:rsid w:val="005536A5"/>
    <w:rsid w:val="005707E1"/>
    <w:rsid w:val="005F5AB8"/>
    <w:rsid w:val="00641BCD"/>
    <w:rsid w:val="006A10DB"/>
    <w:rsid w:val="006A6FF0"/>
    <w:rsid w:val="006B0E2D"/>
    <w:rsid w:val="00714344"/>
    <w:rsid w:val="007178F1"/>
    <w:rsid w:val="007241BB"/>
    <w:rsid w:val="00731BA0"/>
    <w:rsid w:val="00745EDB"/>
    <w:rsid w:val="007747BE"/>
    <w:rsid w:val="007835D3"/>
    <w:rsid w:val="007972DD"/>
    <w:rsid w:val="007B63AE"/>
    <w:rsid w:val="007E3123"/>
    <w:rsid w:val="007E6352"/>
    <w:rsid w:val="00802F15"/>
    <w:rsid w:val="0086657F"/>
    <w:rsid w:val="008879DE"/>
    <w:rsid w:val="008D4849"/>
    <w:rsid w:val="009156BD"/>
    <w:rsid w:val="009201FA"/>
    <w:rsid w:val="00931C06"/>
    <w:rsid w:val="00940B5A"/>
    <w:rsid w:val="00973C18"/>
    <w:rsid w:val="00977C30"/>
    <w:rsid w:val="009B1CE0"/>
    <w:rsid w:val="009D33DA"/>
    <w:rsid w:val="009F2E28"/>
    <w:rsid w:val="009F6119"/>
    <w:rsid w:val="00A24755"/>
    <w:rsid w:val="00A36881"/>
    <w:rsid w:val="00AA02A3"/>
    <w:rsid w:val="00B2134D"/>
    <w:rsid w:val="00B21357"/>
    <w:rsid w:val="00B417F8"/>
    <w:rsid w:val="00B948AF"/>
    <w:rsid w:val="00BD56ED"/>
    <w:rsid w:val="00BE363E"/>
    <w:rsid w:val="00BF4016"/>
    <w:rsid w:val="00C95E43"/>
    <w:rsid w:val="00CA41A8"/>
    <w:rsid w:val="00CC4B7E"/>
    <w:rsid w:val="00CD28E5"/>
    <w:rsid w:val="00D73282"/>
    <w:rsid w:val="00D80872"/>
    <w:rsid w:val="00D81A80"/>
    <w:rsid w:val="00DC08BD"/>
    <w:rsid w:val="00EF74C1"/>
    <w:rsid w:val="00F0690E"/>
    <w:rsid w:val="00F33D01"/>
    <w:rsid w:val="00F41F03"/>
    <w:rsid w:val="00F44147"/>
    <w:rsid w:val="00F53A9B"/>
    <w:rsid w:val="00F5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8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44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414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44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441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03</Words>
  <Characters>588</Characters>
  <Application>Microsoft Office Word</Application>
  <DocSecurity>0</DocSecurity>
  <Lines>4</Lines>
  <Paragraphs>1</Paragraphs>
  <ScaleCrop>false</ScaleCrop>
  <Company>微软中国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jaurigue</cp:lastModifiedBy>
  <cp:revision>25</cp:revision>
  <dcterms:created xsi:type="dcterms:W3CDTF">2014-07-15T12:03:00Z</dcterms:created>
  <dcterms:modified xsi:type="dcterms:W3CDTF">2014-12-17T08:18:00Z</dcterms:modified>
</cp:coreProperties>
</file>